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955C8D">
      <w:pPr>
        <w:pStyle w:val="2"/>
        <w:jc w:val="center"/>
        <w:rPr>
          <w:rFonts w:cs="Times New Roman"/>
          <w:sz w:val="30"/>
          <w:szCs w:val="30"/>
        </w:rPr>
      </w:pPr>
      <w:r>
        <w:rPr>
          <w:rFonts w:cs="Times New Roman"/>
          <w:sz w:val="30"/>
          <w:szCs w:val="30"/>
        </w:rPr>
        <w:t>Supplementary information</w:t>
      </w:r>
    </w:p>
    <w:p w14:paraId="07EB41C1">
      <w:pPr>
        <w:pStyle w:val="2"/>
        <w:jc w:val="center"/>
        <w:rPr>
          <w:rFonts w:cs="Times New Roman"/>
          <w:sz w:val="30"/>
          <w:szCs w:val="30"/>
        </w:rPr>
      </w:pPr>
      <w:r>
        <w:rPr>
          <w:rFonts w:cs="Times New Roman"/>
          <w:sz w:val="30"/>
          <w:szCs w:val="30"/>
        </w:rPr>
        <w:t xml:space="preserve">Enhancement of heat resistance of </w:t>
      </w:r>
      <w:r>
        <w:rPr>
          <w:rFonts w:cs="Times New Roman"/>
          <w:i/>
          <w:sz w:val="30"/>
          <w:szCs w:val="30"/>
        </w:rPr>
        <w:t>Bacillus thermoamylovorans</w:t>
      </w:r>
      <w:r>
        <w:rPr>
          <w:rFonts w:cs="Times New Roman"/>
          <w:sz w:val="30"/>
          <w:szCs w:val="30"/>
        </w:rPr>
        <w:t xml:space="preserve"> drives </w:t>
      </w:r>
      <w:r>
        <w:rPr>
          <w:rFonts w:hint="eastAsia" w:cs="Times New Roman"/>
          <w:sz w:val="30"/>
          <w:szCs w:val="30"/>
        </w:rPr>
        <w:t>enhanced</w:t>
      </w:r>
      <w:r>
        <w:rPr>
          <w:rFonts w:cs="Times New Roman"/>
          <w:sz w:val="30"/>
          <w:szCs w:val="30"/>
        </w:rPr>
        <w:t xml:space="preserve"> PET </w:t>
      </w:r>
      <w:r>
        <w:rPr>
          <w:rFonts w:hint="eastAsia" w:cs="Times New Roman"/>
          <w:sz w:val="30"/>
          <w:szCs w:val="30"/>
        </w:rPr>
        <w:t>degradation</w:t>
      </w:r>
    </w:p>
    <w:p w14:paraId="6F7C4A05">
      <w:r>
        <w:br w:type="page"/>
      </w:r>
    </w:p>
    <w:p w14:paraId="3A30D028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drawing>
          <wp:inline distT="0" distB="0" distL="0" distR="0">
            <wp:extent cx="5302250" cy="2054860"/>
            <wp:effectExtent l="0" t="0" r="0" b="2540"/>
            <wp:docPr id="101" name="图片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图片 10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09" t="21095" r="18947" b="34882"/>
                    <a:stretch>
                      <a:fillRect/>
                    </a:stretch>
                  </pic:blipFill>
                  <pic:spPr>
                    <a:xfrm>
                      <a:off x="0" y="0"/>
                      <a:ext cx="5315993" cy="206046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CFC0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202203338"/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 Figure 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Plasmids used for the thermotolerance devices. The two plasmids </w:t>
      </w:r>
    </w:p>
    <w:p w14:paraId="22F9E7F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pET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24a</w:t>
      </w:r>
      <w:r>
        <w:rPr>
          <w:rFonts w:ascii="Times New Roman" w:hAnsi="Times New Roman" w:cs="Times New Roman"/>
          <w:b/>
          <w:bCs/>
          <w:sz w:val="20"/>
          <w:szCs w:val="20"/>
        </w:rPr>
        <w:t>(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+</w:t>
      </w:r>
      <w:r>
        <w:rPr>
          <w:rFonts w:ascii="Times New Roman" w:hAnsi="Times New Roman" w:cs="Times New Roman"/>
          <w:b/>
          <w:bCs/>
          <w:sz w:val="20"/>
          <w:szCs w:val="20"/>
        </w:rPr>
        <w:t>)_gene/pHT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01</w:t>
      </w:r>
      <w:r>
        <w:rPr>
          <w:rFonts w:ascii="Times New Roman" w:hAnsi="Times New Roman" w:cs="Times New Roman"/>
          <w:b/>
          <w:bCs/>
          <w:sz w:val="20"/>
          <w:szCs w:val="20"/>
        </w:rPr>
        <w:t>_gene thermotolerance system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.</w:t>
      </w:r>
    </w:p>
    <w:p w14:paraId="1C85A16F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FE40B7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drawing>
          <wp:inline distT="0" distB="0" distL="0" distR="0">
            <wp:extent cx="5274310" cy="39541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5004B">
      <w:pPr>
        <w:jc w:val="center"/>
        <w:rPr>
          <w:rFonts w:ascii="Times New Roman" w:hAnsi="Times New Roman" w:eastAsia="宋体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 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Style w:val="14"/>
          <w:b/>
          <w:color w:val="auto"/>
          <w:sz w:val="20"/>
          <w:szCs w:val="20"/>
        </w:rPr>
        <w:t>C</w:t>
      </w:r>
      <w:r>
        <w:rPr>
          <w:rStyle w:val="14"/>
          <w:rFonts w:hint="eastAsia"/>
          <w:b/>
          <w:color w:val="auto"/>
          <w:sz w:val="20"/>
          <w:szCs w:val="20"/>
        </w:rPr>
        <w:t>ell</w:t>
      </w:r>
      <w:r>
        <w:rPr>
          <w:rStyle w:val="14"/>
          <w:b/>
          <w:color w:val="auto"/>
          <w:sz w:val="20"/>
          <w:szCs w:val="20"/>
        </w:rPr>
        <w:t xml:space="preserve"> </w:t>
      </w:r>
      <w:r>
        <w:rPr>
          <w:rStyle w:val="14"/>
          <w:rFonts w:hint="eastAsia"/>
          <w:b/>
          <w:color w:val="auto"/>
          <w:sz w:val="20"/>
          <w:szCs w:val="20"/>
        </w:rPr>
        <w:t>density</w:t>
      </w:r>
      <w:r>
        <w:rPr>
          <w:rStyle w:val="14"/>
          <w:b/>
          <w:color w:val="auto"/>
          <w:sz w:val="20"/>
          <w:szCs w:val="20"/>
        </w:rPr>
        <w:t xml:space="preserve"> (OD</w:t>
      </w:r>
      <w:r>
        <w:rPr>
          <w:rStyle w:val="14"/>
          <w:rFonts w:hint="eastAsia"/>
          <w:b/>
          <w:color w:val="auto"/>
          <w:sz w:val="20"/>
          <w:szCs w:val="20"/>
          <w:vertAlign w:val="subscript"/>
        </w:rPr>
        <w:t>600</w:t>
      </w:r>
      <w:r>
        <w:rPr>
          <w:rStyle w:val="14"/>
          <w:b/>
          <w:color w:val="auto"/>
          <w:sz w:val="20"/>
          <w:szCs w:val="20"/>
        </w:rPr>
        <w:t xml:space="preserve">) of </w:t>
      </w:r>
      <w:r>
        <w:rPr>
          <w:rFonts w:ascii="Times New Roman" w:hAnsi="Times New Roman" w:eastAsia="宋体" w:cs="Times New Roman"/>
          <w:b/>
          <w:iCs/>
          <w:sz w:val="20"/>
          <w:szCs w:val="20"/>
        </w:rPr>
        <w:t>engineered</w:t>
      </w:r>
      <w:r>
        <w:rPr>
          <w:rFonts w:ascii="Times New Roman" w:hAnsi="Times New Roman" w:eastAsia="宋体" w:cs="Times New Roman"/>
          <w:b/>
          <w:i/>
          <w:iCs/>
          <w:sz w:val="20"/>
          <w:szCs w:val="20"/>
        </w:rPr>
        <w:t xml:space="preserve"> E. coli.</w:t>
      </w:r>
      <w:r>
        <w:rPr>
          <w:rStyle w:val="14"/>
          <w:b/>
          <w:color w:val="auto"/>
          <w:sz w:val="20"/>
          <w:szCs w:val="20"/>
        </w:rPr>
        <w:t xml:space="preserve"> in LB broth at 37 °C (</w:t>
      </w:r>
      <w:r>
        <w:rPr>
          <w:rStyle w:val="14"/>
          <w:rFonts w:hint="eastAsia"/>
          <w:b/>
          <w:color w:val="auto"/>
          <w:sz w:val="20"/>
          <w:szCs w:val="20"/>
        </w:rPr>
        <w:t>a</w:t>
      </w:r>
      <w:r>
        <w:rPr>
          <w:rStyle w:val="14"/>
          <w:b/>
          <w:color w:val="auto"/>
          <w:sz w:val="20"/>
          <w:szCs w:val="20"/>
        </w:rPr>
        <w:t>), 42°C (</w:t>
      </w:r>
      <w:r>
        <w:rPr>
          <w:rStyle w:val="14"/>
          <w:rFonts w:hint="eastAsia"/>
          <w:b/>
          <w:color w:val="auto"/>
          <w:sz w:val="20"/>
          <w:szCs w:val="20"/>
        </w:rPr>
        <w:t>b</w:t>
      </w:r>
      <w:r>
        <w:rPr>
          <w:rStyle w:val="14"/>
          <w:b/>
          <w:color w:val="auto"/>
          <w:sz w:val="20"/>
          <w:szCs w:val="20"/>
        </w:rPr>
        <w:t>), and 4</w:t>
      </w:r>
      <w:r>
        <w:rPr>
          <w:rStyle w:val="14"/>
          <w:rFonts w:hint="eastAsia"/>
          <w:b/>
          <w:color w:val="auto"/>
          <w:sz w:val="20"/>
          <w:szCs w:val="20"/>
        </w:rPr>
        <w:t>5</w:t>
      </w:r>
      <w:r>
        <w:rPr>
          <w:rStyle w:val="14"/>
          <w:b/>
          <w:color w:val="auto"/>
          <w:sz w:val="20"/>
          <w:szCs w:val="20"/>
        </w:rPr>
        <w:t>°C (</w:t>
      </w:r>
      <w:r>
        <w:rPr>
          <w:rStyle w:val="14"/>
          <w:rFonts w:hint="eastAsia"/>
          <w:b/>
          <w:color w:val="auto"/>
          <w:sz w:val="20"/>
          <w:szCs w:val="20"/>
        </w:rPr>
        <w:t>c</w:t>
      </w:r>
      <w:r>
        <w:rPr>
          <w:rStyle w:val="14"/>
          <w:b/>
          <w:color w:val="auto"/>
          <w:sz w:val="20"/>
          <w:szCs w:val="20"/>
        </w:rPr>
        <w:t>)</w:t>
      </w:r>
      <w:r>
        <w:rPr>
          <w:rFonts w:hint="eastAsia"/>
          <w:b/>
          <w:sz w:val="20"/>
          <w:szCs w:val="20"/>
        </w:rPr>
        <w:t xml:space="preserve"> </w:t>
      </w:r>
      <w:r>
        <w:rPr>
          <w:rStyle w:val="14"/>
          <w:rFonts w:hint="eastAsia"/>
          <w:b/>
          <w:color w:val="auto"/>
          <w:sz w:val="20"/>
          <w:szCs w:val="20"/>
        </w:rPr>
        <w:t>for</w:t>
      </w:r>
      <w:r>
        <w:rPr>
          <w:rStyle w:val="14"/>
          <w:b/>
          <w:color w:val="auto"/>
          <w:sz w:val="20"/>
          <w:szCs w:val="20"/>
        </w:rPr>
        <w:t xml:space="preserve"> </w:t>
      </w:r>
      <w:r>
        <w:rPr>
          <w:rStyle w:val="14"/>
          <w:rFonts w:hint="eastAsia"/>
          <w:b/>
          <w:color w:val="auto"/>
          <w:sz w:val="20"/>
          <w:szCs w:val="20"/>
        </w:rPr>
        <w:t>8</w:t>
      </w:r>
      <w:r>
        <w:rPr>
          <w:rStyle w:val="14"/>
          <w:b/>
          <w:color w:val="auto"/>
          <w:sz w:val="20"/>
          <w:szCs w:val="20"/>
        </w:rPr>
        <w:t xml:space="preserve"> </w:t>
      </w:r>
      <w:r>
        <w:rPr>
          <w:rStyle w:val="14"/>
          <w:rFonts w:hint="eastAsia"/>
          <w:b/>
          <w:color w:val="auto"/>
          <w:sz w:val="20"/>
          <w:szCs w:val="20"/>
        </w:rPr>
        <w:t>hours</w:t>
      </w:r>
      <w:r>
        <w:rPr>
          <w:rStyle w:val="14"/>
          <w:b/>
          <w:color w:val="auto"/>
          <w:sz w:val="20"/>
          <w:szCs w:val="20"/>
        </w:rPr>
        <w:t>, respectively.</w:t>
      </w:r>
    </w:p>
    <w:p w14:paraId="2C0EAE8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0898E5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drawing>
          <wp:inline distT="0" distB="0" distL="0" distR="0">
            <wp:extent cx="5274310" cy="34950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2FDD6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S3. (a), Schematic representation of bacterial cultivation and mass spectrometry analysis for </w:t>
      </w:r>
      <w:r>
        <w:rPr>
          <w:rFonts w:ascii="Times New Roman" w:hAnsi="Times New Roman" w:cs="Times New Roman"/>
          <w:b/>
          <w:bCs/>
          <w:i/>
          <w:sz w:val="20"/>
          <w:szCs w:val="20"/>
        </w:rPr>
        <w:t>B.th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_Hsp20A; (b), Abundance analysis of 30S ribosomal protein S4 and flagellin; Peptide coverage maps of (c) 30S ribosomal protein S4 and (d) flagellin. 50°C. Cell density (e), and TPA production (f), of engineered </w:t>
      </w:r>
      <w:r>
        <w:rPr>
          <w:rFonts w:ascii="Times New Roman" w:hAnsi="Times New Roman" w:cs="Times New Roman"/>
          <w:b/>
          <w:bCs/>
          <w:i/>
          <w:sz w:val="20"/>
          <w:szCs w:val="20"/>
        </w:rPr>
        <w:t>B. thermoamylovoran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n LB broth with 100 mg PET after incubation of 7 days at 60℃. </w:t>
      </w: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D43BED3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1 </w:t>
      </w:r>
      <w:r>
        <w:rPr>
          <w:rFonts w:ascii="Times New Roman" w:hAnsi="Times New Roman" w:cs="Times New Roman"/>
          <w:sz w:val="20"/>
          <w:szCs w:val="20"/>
        </w:rPr>
        <w:t>Primers information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6951"/>
      </w:tblGrid>
      <w:tr w14:paraId="3D2ED6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3B3D82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76B1AF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 (5’-3’)</w:t>
            </w:r>
          </w:p>
        </w:tc>
      </w:tr>
      <w:tr w14:paraId="207928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1B70BE6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T01_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fl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5A04D5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AATAAAGGGGGAGAATGATGCGTATTAATCACAATATCGCAGCAC</w:t>
            </w:r>
          </w:p>
        </w:tc>
      </w:tr>
      <w:tr w14:paraId="615CAD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13385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T01_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fl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60011A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GGGGACGTCGACTCTAGATTATCGTAGTAACTGTAAAACACTTTGAGGCTG</w:t>
            </w:r>
          </w:p>
        </w:tc>
      </w:tr>
      <w:tr w14:paraId="17DF28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50C001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pHT01_</w:t>
            </w:r>
            <w:r>
              <w:rPr>
                <w:rFonts w:hint="eastAsia" w:ascii="Times New Roman" w:hAnsi="Times New Roman" w:cs="Times New Roman"/>
                <w:i/>
                <w:iCs/>
              </w:rPr>
              <w:t>rps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0E8310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AATAAAGGGGGAGAATGATGGCTCGTTATACAGGTCCAAGC</w:t>
            </w:r>
          </w:p>
        </w:tc>
      </w:tr>
      <w:tr w14:paraId="37F79A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5BE078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pHT01_</w:t>
            </w:r>
            <w:r>
              <w:rPr>
                <w:rFonts w:hint="eastAsia" w:ascii="Times New Roman" w:hAnsi="Times New Roman" w:cs="Times New Roman"/>
                <w:i/>
                <w:iCs/>
              </w:rPr>
              <w:t>rps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C7F438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GGGGACGTCGACTCTAGATTAACGTGAATAGAACTCAACGATGAACGAT</w:t>
            </w:r>
          </w:p>
        </w:tc>
      </w:tr>
      <w:tr w14:paraId="144F73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355FB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T01_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rc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0" w:type="auto"/>
            <w:vAlign w:val="center"/>
          </w:tcPr>
          <w:p w14:paraId="120F487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AATAAAGGGGGAGAATGTTAACAGAGCGTCAATTGTTAATATTGCAAATCATAATTG</w:t>
            </w:r>
          </w:p>
        </w:tc>
      </w:tr>
      <w:tr w14:paraId="203EEB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39E803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T01_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rc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0" w:type="auto"/>
            <w:vAlign w:val="center"/>
          </w:tcPr>
          <w:p w14:paraId="56D612D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GACGTCGACTCTAGATTATCAGAGATCATATAGCTTTGTTAGTGTAACGGTC</w:t>
            </w:r>
          </w:p>
        </w:tc>
      </w:tr>
      <w:tr w14:paraId="5A432F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9243F6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T01</w:t>
            </w:r>
            <w:r>
              <w:rPr>
                <w:rFonts w:ascii="Times New Roman" w:hAnsi="Times New Roman" w:cs="Times New Roman"/>
                <w:i/>
                <w:iCs/>
              </w:rPr>
              <w:t>_cot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0" w:type="auto"/>
            <w:vAlign w:val="center"/>
          </w:tcPr>
          <w:p w14:paraId="7CB545DE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AATAAAGGGGGAGAATGAATGGGAAAGATGAAAACGCCCC</w:t>
            </w:r>
          </w:p>
        </w:tc>
      </w:tr>
      <w:tr w14:paraId="5AF0EF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B19B5E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T01</w:t>
            </w:r>
            <w:r>
              <w:rPr>
                <w:rFonts w:ascii="Times New Roman" w:hAnsi="Times New Roman" w:cs="Times New Roman"/>
                <w:i/>
                <w:iCs/>
              </w:rPr>
              <w:t>_cot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0" w:type="auto"/>
            <w:vAlign w:val="center"/>
          </w:tcPr>
          <w:p w14:paraId="0E7F97AF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GACGTCGACTCTAGATTATTATTTATCTTTTTTGTATAATTTTATTTCAAGTATATCATGTTC</w:t>
            </w:r>
          </w:p>
        </w:tc>
      </w:tr>
      <w:tr w14:paraId="2EF104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E9A7FC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T01_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ct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0" w:type="auto"/>
            <w:vAlign w:val="center"/>
          </w:tcPr>
          <w:p w14:paraId="6CB26809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AATAAAGGGGGAGAATGTTGAGAAATATTTCGGATATCATTGAGGAATATTTAAAGCAAATATTAG</w:t>
            </w:r>
          </w:p>
        </w:tc>
      </w:tr>
      <w:tr w14:paraId="51F60C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D549D3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T01_</w:t>
            </w:r>
            <w:r>
              <w:rPr>
                <w:rFonts w:ascii="Times New Roman" w:hAnsi="Times New Roman" w:cs="Times New Roman"/>
                <w:i/>
                <w:iCs/>
              </w:rPr>
              <w:t>cts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0" w:type="auto"/>
            <w:vAlign w:val="center"/>
          </w:tcPr>
          <w:p w14:paraId="2E081864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GACGTCGACTCTAGATTATTATTCATACTTTAGAGTTAACAACATTGCTTTTAAAATTCTTGCC</w:t>
            </w:r>
          </w:p>
        </w:tc>
      </w:tr>
      <w:tr w14:paraId="713DC4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72320B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T01</w:t>
            </w:r>
            <w:bookmarkStart w:id="1" w:name="OLE_LINK1"/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i/>
                <w:iCs/>
              </w:rPr>
              <w:t>hsp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20A</w:t>
            </w:r>
            <w:bookmarkEnd w:id="1"/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0" w:type="auto"/>
            <w:vAlign w:val="center"/>
          </w:tcPr>
          <w:p w14:paraId="1B8DC36A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AATAAAGGGGGAGAATGGATGAACAATTACCGGAAAAAAAGGACAGC</w:t>
            </w:r>
          </w:p>
        </w:tc>
      </w:tr>
      <w:tr w14:paraId="3E7EED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411420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T01_</w:t>
            </w:r>
            <w:r>
              <w:rPr>
                <w:rFonts w:ascii="Times New Roman" w:hAnsi="Times New Roman" w:cs="Times New Roman"/>
                <w:i/>
                <w:iCs/>
              </w:rPr>
              <w:t>h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sp20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0" w:type="auto"/>
            <w:vAlign w:val="center"/>
          </w:tcPr>
          <w:p w14:paraId="093ADCAD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GACGTCGACTCTAGATTATCAATCTTCTAAATTCAGTTTCTTCCCGGATTTTTTTG</w:t>
            </w:r>
          </w:p>
        </w:tc>
      </w:tr>
      <w:tr w14:paraId="25F8D4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49451F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T01_</w:t>
            </w:r>
            <w:r>
              <w:rPr>
                <w:rFonts w:ascii="Times New Roman" w:hAnsi="Times New Roman" w:cs="Times New Roman"/>
                <w:i/>
                <w:iCs/>
              </w:rPr>
              <w:t>h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sl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0" w:type="auto"/>
            <w:vAlign w:val="center"/>
          </w:tcPr>
          <w:p w14:paraId="76C04194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AATAAAGGGGGAGAATGAGGTTAGATAAATTTTTAAAAGTATCCCGATTGATAAAAAGGC</w:t>
            </w:r>
          </w:p>
        </w:tc>
      </w:tr>
      <w:tr w14:paraId="739D48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0DFA3E6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T01_</w:t>
            </w:r>
            <w:r>
              <w:rPr>
                <w:rFonts w:ascii="Times New Roman" w:hAnsi="Times New Roman" w:cs="Times New Roman"/>
                <w:i/>
                <w:iCs/>
              </w:rPr>
              <w:t>h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sl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0" w:type="auto"/>
            <w:vAlign w:val="center"/>
          </w:tcPr>
          <w:p w14:paraId="3F6F677B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GACGTCGACTCTAGATTATTAGTTTTCTTGATTTATCCGCTCATCTTTCATAACG</w:t>
            </w:r>
          </w:p>
        </w:tc>
      </w:tr>
      <w:tr w14:paraId="3A19BB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C953B0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T01_</w:t>
            </w:r>
            <w:r>
              <w:rPr>
                <w:rFonts w:ascii="Times New Roman" w:hAnsi="Times New Roman" w:cs="Times New Roman"/>
                <w:i/>
                <w:iCs/>
              </w:rPr>
              <w:t>hs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p20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0" w:type="auto"/>
            <w:vAlign w:val="center"/>
          </w:tcPr>
          <w:p w14:paraId="38B88619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AATAAAGGGGGAGAATGGCATTAATACCTTATGATCCATTTAGACAATTAACTAACATTAGG</w:t>
            </w:r>
          </w:p>
        </w:tc>
      </w:tr>
      <w:tr w14:paraId="5810C3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DB3D51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T01_</w:t>
            </w:r>
            <w:r>
              <w:rPr>
                <w:rFonts w:ascii="Times New Roman" w:hAnsi="Times New Roman" w:cs="Times New Roman"/>
                <w:i/>
                <w:iCs/>
              </w:rPr>
              <w:t>hs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p20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0" w:type="auto"/>
            <w:vAlign w:val="center"/>
          </w:tcPr>
          <w:p w14:paraId="45059944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GACGTCGACTCTAGATTATTAATGGAAATCCACATCAATTCTCTTTTTATTTGTTTGAG</w:t>
            </w:r>
          </w:p>
        </w:tc>
      </w:tr>
      <w:tr w14:paraId="27F376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B8F49F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2"/>
            <w:r>
              <w:rPr>
                <w:rFonts w:ascii="Times New Roman" w:hAnsi="Times New Roman" w:cs="Times New Roman"/>
                <w:sz w:val="20"/>
                <w:szCs w:val="20"/>
              </w:rPr>
              <w:t>pET-24a(+)</w:t>
            </w:r>
            <w:bookmarkEnd w:id="2"/>
            <w:r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r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-F</w:t>
            </w:r>
          </w:p>
        </w:tc>
        <w:tc>
          <w:tcPr>
            <w:tcW w:w="0" w:type="auto"/>
            <w:vAlign w:val="center"/>
          </w:tcPr>
          <w:p w14:paraId="1EA9FB49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AAGGAGATATACATATGTTAACAGAGCGTCAATTGTTAATATTGCAAATCATAATTG</w:t>
            </w:r>
          </w:p>
        </w:tc>
      </w:tr>
      <w:tr w14:paraId="297D98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5FC36946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-24a(+)_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r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-R</w:t>
            </w:r>
          </w:p>
        </w:tc>
        <w:tc>
          <w:tcPr>
            <w:tcW w:w="0" w:type="auto"/>
            <w:vAlign w:val="center"/>
          </w:tcPr>
          <w:p w14:paraId="214EC371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AGTGCGGCCGCAAGCTTATCAGAGATCATATAGCTTTGTTAGTGTAACGGTC</w:t>
            </w:r>
          </w:p>
        </w:tc>
      </w:tr>
      <w:tr w14:paraId="1B7A2F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F59259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-24a(+)</w:t>
            </w:r>
            <w:r>
              <w:rPr>
                <w:rFonts w:ascii="Times New Roman" w:hAnsi="Times New Roman" w:cs="Times New Roman"/>
                <w:i/>
                <w:iCs/>
              </w:rPr>
              <w:t>_cot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0" w:type="auto"/>
            <w:vAlign w:val="center"/>
          </w:tcPr>
          <w:p w14:paraId="3F3479A6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AAGGAGATATACATATGATGAATGGGAAAGATGAAAACGCCCC</w:t>
            </w:r>
          </w:p>
        </w:tc>
      </w:tr>
      <w:tr w14:paraId="3DA488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D3212AC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-24a(+)</w:t>
            </w:r>
            <w:r>
              <w:rPr>
                <w:rFonts w:ascii="Times New Roman" w:hAnsi="Times New Roman" w:cs="Times New Roman"/>
                <w:i/>
                <w:iCs/>
              </w:rPr>
              <w:t>_cot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0" w:type="auto"/>
            <w:vAlign w:val="center"/>
          </w:tcPr>
          <w:p w14:paraId="06244DCC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AGTGCGGCCGCAAGCTTATTATTTATCTTTTTTGTATAATTTTATTTCAAGTATATCATGTTCAAACC</w:t>
            </w:r>
          </w:p>
        </w:tc>
      </w:tr>
      <w:tr w14:paraId="1E65AF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461144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-24a(+)_</w:t>
            </w:r>
            <w:r>
              <w:rPr>
                <w:rFonts w:ascii="Times New Roman" w:hAnsi="Times New Roman" w:cs="Times New Roman"/>
                <w:i/>
                <w:iCs/>
              </w:rPr>
              <w:t>cts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0" w:type="auto"/>
            <w:vAlign w:val="center"/>
          </w:tcPr>
          <w:p w14:paraId="2016D8C0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AAGGAGATATACATATGTTGAGAAATATTTCGGATATCATTGAGGAATATTTAAAGC</w:t>
            </w:r>
          </w:p>
        </w:tc>
      </w:tr>
      <w:tr w14:paraId="4E318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402C165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-24a(+)_</w:t>
            </w:r>
            <w:r>
              <w:rPr>
                <w:rFonts w:ascii="Times New Roman" w:hAnsi="Times New Roman" w:cs="Times New Roman"/>
                <w:i/>
                <w:iCs/>
              </w:rPr>
              <w:t>cts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0" w:type="auto"/>
            <w:vAlign w:val="center"/>
          </w:tcPr>
          <w:p w14:paraId="58CAFBB9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AGTGCGGCCGCAAGCTTATTATTCATACTTTAGAGTTAACAACATTGCTTTTAAAATTCTTGCC</w:t>
            </w:r>
          </w:p>
        </w:tc>
      </w:tr>
      <w:tr w14:paraId="573688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7245D3F6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-24a(+)_</w:t>
            </w:r>
            <w:r>
              <w:rPr>
                <w:rFonts w:ascii="Times New Roman" w:hAnsi="Times New Roman" w:cs="Times New Roman"/>
                <w:i/>
                <w:iCs/>
              </w:rPr>
              <w:t>hsp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20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0" w:type="auto"/>
            <w:vAlign w:val="center"/>
          </w:tcPr>
          <w:p w14:paraId="44EF7924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AAGGAGATATACATATGGATGAACAATTACCGGAAAAAAAGGACAGC</w:t>
            </w:r>
          </w:p>
        </w:tc>
      </w:tr>
      <w:tr w14:paraId="76DCA1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2B9A46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-24a(+)_</w:t>
            </w:r>
            <w:r>
              <w:rPr>
                <w:rFonts w:ascii="Times New Roman" w:hAnsi="Times New Roman" w:cs="Times New Roman"/>
                <w:i/>
                <w:iCs/>
              </w:rPr>
              <w:t>hsp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20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0" w:type="auto"/>
            <w:vAlign w:val="center"/>
          </w:tcPr>
          <w:p w14:paraId="13C2286A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AGTGCGGCCGCAAGCTTATCAATCTTCTAAATTCAGTTTCTTCCCGG</w:t>
            </w:r>
          </w:p>
        </w:tc>
      </w:tr>
      <w:tr w14:paraId="3BB119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325C40F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-24a(+)_</w:t>
            </w:r>
            <w:r>
              <w:rPr>
                <w:rFonts w:ascii="Times New Roman" w:hAnsi="Times New Roman" w:cs="Times New Roman"/>
                <w:i/>
                <w:iCs/>
              </w:rPr>
              <w:t>hsl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0" w:type="auto"/>
            <w:vAlign w:val="center"/>
          </w:tcPr>
          <w:p w14:paraId="6E0B68E7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AAGGAGATATACATATGATGAGGTTAGATAAATTTTTAAAAGTATCCCGATTGATAAAAAGG</w:t>
            </w:r>
          </w:p>
        </w:tc>
      </w:tr>
      <w:tr w14:paraId="0ADA92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5B65BDD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-24a(+)_</w:t>
            </w:r>
            <w:r>
              <w:rPr>
                <w:rFonts w:ascii="Times New Roman" w:hAnsi="Times New Roman" w:cs="Times New Roman"/>
                <w:i/>
                <w:iCs/>
              </w:rPr>
              <w:t>hsl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0" w:type="auto"/>
            <w:vAlign w:val="center"/>
          </w:tcPr>
          <w:p w14:paraId="19D827CA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AGTGCGGCCGCAAGCTTATTAGTTTTCTTGATTTATCCGCTCATCTTTCATAACG</w:t>
            </w:r>
          </w:p>
        </w:tc>
      </w:tr>
      <w:tr w14:paraId="373DE8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356EA6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-24a(+)_</w:t>
            </w:r>
            <w:r>
              <w:rPr>
                <w:rFonts w:ascii="Times New Roman" w:hAnsi="Times New Roman" w:cs="Times New Roman"/>
                <w:i/>
                <w:iCs/>
              </w:rPr>
              <w:t>hsp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20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0" w:type="auto"/>
            <w:vAlign w:val="center"/>
          </w:tcPr>
          <w:p w14:paraId="623EF8F6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AAGGAGATATACATATGATGGCATTAATACCTTATGATCCATTTAGACAATTAACTAAC</w:t>
            </w:r>
          </w:p>
        </w:tc>
      </w:tr>
      <w:tr w14:paraId="78ED15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23844B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T-24a(+)_</w:t>
            </w:r>
            <w:r>
              <w:rPr>
                <w:rFonts w:ascii="Times New Roman" w:hAnsi="Times New Roman" w:cs="Times New Roman"/>
                <w:i/>
                <w:iCs/>
              </w:rPr>
              <w:t>hsp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20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0" w:type="auto"/>
            <w:vAlign w:val="center"/>
          </w:tcPr>
          <w:p w14:paraId="0F40BFE1">
            <w:pPr>
              <w:overflowPunct w:val="0"/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AGTGCGGCCGCAAGCTTATTAATGGAAATCCACATCAATTCTCTTTTTATTTGTTTGAG</w:t>
            </w:r>
          </w:p>
        </w:tc>
      </w:tr>
    </w:tbl>
    <w:p w14:paraId="222E44F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26EBAE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2 </w:t>
      </w:r>
      <w:r>
        <w:rPr>
          <w:rFonts w:ascii="Times New Roman" w:hAnsi="Times New Roman" w:cs="Times New Roman"/>
          <w:sz w:val="20"/>
          <w:szCs w:val="20"/>
        </w:rPr>
        <w:t>All sequences of genes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162"/>
      </w:tblGrid>
      <w:tr w14:paraId="527AC4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10FB56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096FC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 (5’-3’)</w:t>
            </w:r>
          </w:p>
        </w:tc>
      </w:tr>
      <w:tr w14:paraId="28D16E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6BDE6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fliC</w:t>
            </w:r>
          </w:p>
        </w:tc>
        <w:tc>
          <w:tcPr>
            <w:tcW w:w="71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8EDA16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CGTATTAATCACAATATCGCAGCACTGAACACATATCGCCAATTAAATGCTGCAAATACTGCACAATCAAAATCAATGGAAAAATTATCTTCTGGTCTTCGTATTAATAAAGCAGGAGATGATGCGGCTGGTCTAGCAATTTCTGAAAAAATGCGGGGCCAAATTCGTGGTTTAGACATGGCTTCTAAAAATGCCCAAGATGGGATTTCATTAATCCAAACAGCAGAAGGTGGACTAAATGAAGTACATTCCATTCTGCAACGTATGAGAGAATTAGCTGTTCAATCTTCTAACGATACTAACGTTGTTGCTGATAGAACGGCACTAAATGATGAGTTTACACAATTAACTAAAGAATTAACGAGAATTAAAGACAAATCAACGTTTAATACTCAAGATTTGTTCAAAGGTGGAGCAGGCACTGCTAACTCTTCCGGTAAGTTAGTCTTACAAGTAGGAGCAAATCAAGATGATACTATTGAACTGGAACTAACAACTTCTGGAGTTGATTTAACAGGTATTGTTTCTTCTGCAACAGCAGCATCAATCGGTTCTCAAGCAAGTGCAGCAGCTGCAATCACTACCATTAACGAACTAATTGAAACTGTATCTTCTGGACGTTCTTATCTAGGAGCTATGCAAAATCGTTTAGAGCATACGATTACAAATCTTGACAATGCGTCTGAAAACTTAACTGCAGCAGAATCTCGTATTAGAGACGTCGATATGGCGAAGGAAATGATGGAGCAAACGAAGAATTCTATTCTTGCTCAAGCTTCTCAAGCAATGCTCGCTCAAGCCAATCAACAGCCTCAAAGTGTTTTACAGTTACTACGATAA</w:t>
            </w:r>
          </w:p>
        </w:tc>
      </w:tr>
      <w:tr w14:paraId="5CD8F2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85D076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rpsD</w:t>
            </w:r>
          </w:p>
        </w:tc>
        <w:tc>
          <w:tcPr>
            <w:tcW w:w="71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2975E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GCTCGTTATACAGGTCCAAGCTGGAAAATTTCCCGTCGTCTTGGTATTTCTTTAAGCGGAACCGGTAAAGAATTAGAAAAACGTCCATATGCCCCGGGGCAACATGGTCCAAACCAACGAAAAAAATTAACTGAATATGGTTTGCAATTACAAGAAAAACAAAAATTACGTTTTATGTACGGCTTGAATGAACGTCAATTCCATAACACATTCATTAAAGCAGGTAAAATGAAAGGTGTTCATGGTGAAAACTTCATGATTTTACTTGAATCTCGCCTTGACAACCTTGTTTACCGCTTAGGATTGGCTCGTACTCGCCGTCAAGCACGCCAATTGGTTAACCATGGTCACATTCTTGTTGATGGTCGTCGCGTTGACATCCCATCTTACATTGTAAAACCGGGTCAAACTATCGGTGTCCGTGAAAAATCACGCAATTTGCAAATCATCAAAGAAGCTATTGATGTGAACAATTTCGTTCCTGACTTCTTAACTTTCGATGCGGAAAAATTAGAAGGTACTTACAGCCGCTTACCGGAACGCTCTGAACTTCCAGCAGAAATAAACGAATCGTTCATCGTTGAGTTCTATTCACGTTAA</w:t>
            </w:r>
          </w:p>
        </w:tc>
      </w:tr>
      <w:tr w14:paraId="47A160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7994D4D5">
            <w:pPr>
              <w:snapToGri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hrcA</w:t>
            </w:r>
          </w:p>
        </w:tc>
        <w:tc>
          <w:tcPr>
            <w:tcW w:w="7162" w:type="dxa"/>
            <w:tcBorders>
              <w:top w:val="single" w:color="auto" w:sz="4" w:space="0"/>
            </w:tcBorders>
            <w:vAlign w:val="center"/>
          </w:tcPr>
          <w:p w14:paraId="7152B658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AACAGAGCGTCAATTGTTAATATTGCAAATCATAATTGATGACTTTATTCGTTCTGCACATCCGGTTGGGTCAAGGAGTTTAGCGAAAAAGAAAGGCATTTCTTTCAGTTCGGCAACCATTCGTAATGAAATGGCAGACTTGGAAGAATTAGGTTTTATTGAAAAAACCCATACATCTTCCGGGCGGGTCCCTTCCGAAAAAGGATATCGCTTTTATGTCGATCATTTGCTTTCCCCTGAAAAGGTAAGTCATAAAGAGATTAAAAGGATTAATGACCTTTTTACGGAAATTTATGAAATGGAAAAAGTTATCCAAAATGCCGCGAAAGTTTTATCGGAATTAACGGAGTATACAGCGATCGTCTTAGGTCCAACAGTAGAGGATAATAAATTAAACAGATTTCAAATTATCCCGCTTAACGCTGAGACTGCCATTGCCGTTATTGTTACAAATAAAGGGCATTTAGAACACAAACTGTTTTCTTTGCCCAAATCGGTTAATTCTTCTGACCTTGAAAAAACCGTAAATATATTGAATGAACGACTTGTAGGAATGCCAATTCTTGAATTGCAATCAAAGTTAATAAATGAAGTTGTCACTTTAATTAAAGAAAATGTCCATAATTATGAAGCAATGCTCAGATCTTTATTGGATGTATTATCCGTTCCATCGAATGAAAAACTGTACTACGGCGGTAAAACCAATATGTTGAAGCAGCCGGAGTTTCAAGACATCGAGAAAATCCAAGGAATTATGAGTTTAATGGAAGAGGAAAATGATTTTTATCAAATTTTAAAACAAACGCCTTTTGGTATCCATGTAAAAATTGGTTCGGAAAATAAAATTCCGGTGATGGATGATTGCAGTTTAATTACGGCCACATATAGTATTGGTGAAGAACAGGTTGGGACGATTGCCATATTAGGCCCTAAGCGGATGCACTATTCCAAAGTGATTAGTCTGTTAAATCTACTGAGCAAAAATATGACCGTTACACTAACAAAGCTATATGATCTCTGA</w:t>
            </w:r>
          </w:p>
        </w:tc>
      </w:tr>
      <w:tr w14:paraId="4075BF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10CF6CF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cotM</w:t>
            </w:r>
          </w:p>
        </w:tc>
        <w:tc>
          <w:tcPr>
            <w:tcW w:w="7162" w:type="dxa"/>
            <w:vAlign w:val="center"/>
          </w:tcPr>
          <w:p w14:paraId="2AE074E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AATGGGAAAGATGAAAACGCCCCATTTGATTCCAAATTAATTGAAAACTGGTTTGAACAGTTTTTTCTTGATCCACTTACAACATACTTGGATAAAACAGTATTTCGTATTGACTTATTCGAAACTGAAAATGAATTTATTGTTGAGGCACTTTTACCGTCTTGTCAAAAGGAAAATATCCATGTTGCCGTTAACGGACAAGAACTTTCCATAAAAGTAAAGGATCACAAGAAAAATCATCCTCATTCCCACAATTATAAAATACGAACGGTTACGTTTCCCATGTCGATTGATGAACTCAAGATAGATACACGGTTTGAACATGATATACTTGAAATAAAATTATACAAAAAAGATAAATAA</w:t>
            </w:r>
          </w:p>
        </w:tc>
      </w:tr>
      <w:tr w14:paraId="2FFE2F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24BBAECD">
            <w:pPr>
              <w:snapToGri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ctsR</w:t>
            </w:r>
          </w:p>
        </w:tc>
        <w:tc>
          <w:tcPr>
            <w:tcW w:w="7162" w:type="dxa"/>
            <w:vAlign w:val="center"/>
          </w:tcPr>
          <w:p w14:paraId="7E443B5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GAGAAATATTTCGGATATCATTGAGGAATATTTAAAGCAAATATTAGAGATGAGTGAAGAAGAAATATTAGAAATTAAACGCAGTGAGATTGCCAGTAAATTTCAATGTGTTCCTTCACAGATCAATTACGTTATTAATACAAGATTTACCCTTGAACGCGGCTATTTAGTTGAGAGTAAACGTGGCGGTGGCGGATATATTCGGATTATTAAAGTTAGACCGAATAGTAAGAAACACCTTATCGACCAATTGTTTGCGATCATTGGTAATCAAATTCCTCAATCTTCTGCTACAGATATCATAAATCGATTACGAAAAGAAGGAGTTATTAATGAACGTGAAGAAAAAATAATGTTAAGTGCACTGGATCGTTCAGTAATTTATTTAGACTTGCCCGAACGAGATTTAATAAGGGCAAGAATTTTAAAAGCAATGTTGTTAACTCTAAAGTATGAATAA</w:t>
            </w:r>
          </w:p>
        </w:tc>
      </w:tr>
      <w:tr w14:paraId="7AAB5A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4F05B7CA">
            <w:pPr>
              <w:snapToGrid w:val="0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s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p20A</w:t>
            </w:r>
          </w:p>
        </w:tc>
        <w:tc>
          <w:tcPr>
            <w:tcW w:w="7162" w:type="dxa"/>
            <w:vAlign w:val="center"/>
          </w:tcPr>
          <w:p w14:paraId="70EF27C7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GAACAATTACCGGAAAAAAAGGACAGCCATTCAAATGAAGCTTCTCCATTTTTTCATATTTTTCAGGACCGGCCATTTCGTAATATTTTGGAGACCATTGATCAATTTTTTCAAAACTCCAATTTAAAACCGGGTTTCAAAGTCAATGTTCAAGAAGATGTTGATAAATACATCATATATGCAGAATTACCCGGGGTAAAGAAAAATCAAATTGACATCCATATTTTGGAGAGAAGCATTACCATCACTGTGAATCGTTCAGAAAGTGAGACAATTCAAAATGATAAAGCTAAATCATATACGAAGATACACGAATATGAAAAAGCCAGCCGGACAATTCCTTTTTATCATCCAATTCAATCAAAAAACGCCAAAGCCAAATACCGTGACGGGCTATTGACGATCATCCTGCCAAAAAAATCCGGGAAGAAACTGAATTTAGAAGATTGA</w:t>
            </w:r>
          </w:p>
        </w:tc>
      </w:tr>
      <w:tr w14:paraId="694176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41BB93C3">
            <w:pPr>
              <w:snapToGrid w:val="0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</w:t>
            </w:r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slR</w:t>
            </w:r>
          </w:p>
        </w:tc>
        <w:tc>
          <w:tcPr>
            <w:tcW w:w="7162" w:type="dxa"/>
            <w:vAlign w:val="center"/>
          </w:tcPr>
          <w:p w14:paraId="2600BAF0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AGGTTAGATAAATTTTTAAAAGTATCCCGATTGATAAAAAGGCGAACTTTGGCAAAAGAAGTAGCGGATCAGGGAAGAATTTTAATCAATGGAAAAACAGCTAAAGCAAGTTCCGAAGTCAATGTCGGGGATGAATTAGAAATCAGATTTGGACAAAGACTTATGACCGTGAAGATTGAAAAATTGCAAGAAACAACGCGAAAAGAAGATGCGGATTCAATGTATACCGTTATGAAAGATGAGCGGATAAATCAAGAAAACTAA</w:t>
            </w:r>
          </w:p>
        </w:tc>
      </w:tr>
      <w:tr w14:paraId="6311DF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 w14:paraId="0FB5395B">
            <w:pPr>
              <w:snapToGrid w:val="0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h</w:t>
            </w:r>
            <w:bookmarkStart w:id="3" w:name="_GoBack"/>
            <w:r>
              <w:rPr>
                <w:rFonts w:hint="eastAsia" w:ascii="Times New Roman" w:hAnsi="Times New Roman" w:cs="Times New Roman"/>
                <w:i/>
                <w:iCs w:val="0"/>
                <w:sz w:val="20"/>
                <w:szCs w:val="20"/>
              </w:rPr>
              <w:t>sp20B</w:t>
            </w:r>
            <w:bookmarkEnd w:id="3"/>
          </w:p>
        </w:tc>
        <w:tc>
          <w:tcPr>
            <w:tcW w:w="7162" w:type="dxa"/>
            <w:vAlign w:val="center"/>
          </w:tcPr>
          <w:p w14:paraId="41D5501B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GCATTAATACCTTATGATCCATTTAGACAATTAACTAACATTAGGAGAGATTTTGACAGATTATTCAATGATTTCCCTTTTCATTTAGACAATGATATGAATCATTTGGGGAATATAAGAGTGGATGTTCATGAAACAGATAAAGAGGTAGTAGCAACTTGTGACATTCCAGGCTTACAGAGTAAAGAAGATGTAAACATTGATATTGAAAATAATGTATTGAGAATTAGTGGCTCAATTAACAGAACTAATGAGATTAAAGAAGAGAATATGCATAGGAGAGAAAGATACACAGGTAGCTTTCACAGAGCTATTACACTACCAACTCCTGTTTCTGAGGAAGGTATAAAGGCTTCTTATAAGAATGGTGTACTAGAAGTTATCATGCCTAAACAAACTCAAACAAATAAAAAGAGAATTGATGTGGATTTCCATTAA</w:t>
            </w:r>
          </w:p>
        </w:tc>
      </w:tr>
    </w:tbl>
    <w:p w14:paraId="5AAA9B91"/>
    <w:p w14:paraId="345D6244">
      <w:r>
        <w:br w:type="page"/>
      </w:r>
    </w:p>
    <w:p w14:paraId="5C10F25C">
      <w:pPr>
        <w:widowControl/>
        <w:jc w:val="center"/>
        <w:rPr>
          <w:rFonts w:ascii="Times New Roman" w:hAnsi="Times New Roman" w:eastAsia="宋体" w:cs="Times New Roman"/>
          <w:iCs/>
          <w:sz w:val="24"/>
          <w:szCs w:val="24"/>
          <w14:ligatures w14:val="standardContextual"/>
        </w:rPr>
      </w:pPr>
      <w:r>
        <w:rPr>
          <w:rFonts w:ascii="Times New Roman" w:hAnsi="Times New Roman" w:eastAsia="宋体" w:cs="Times New Roman"/>
          <w:iCs/>
          <w:sz w:val="24"/>
          <w:szCs w:val="24"/>
          <w14:ligatures w14:val="standardContextual"/>
        </w:rPr>
        <w:t>Table S3 Summary of mass spectrometry data for flagellin and 30S ribosomal protein S4.</w:t>
      </w:r>
    </w:p>
    <w:tbl>
      <w:tblPr>
        <w:tblStyle w:val="7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215"/>
        <w:gridCol w:w="654"/>
        <w:gridCol w:w="581"/>
        <w:gridCol w:w="1009"/>
        <w:gridCol w:w="917"/>
        <w:gridCol w:w="712"/>
        <w:gridCol w:w="937"/>
        <w:gridCol w:w="787"/>
      </w:tblGrid>
      <w:tr w14:paraId="73BBF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10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DF03CEB">
            <w:pPr>
              <w:widowControl/>
              <w:jc w:val="left"/>
              <w:rPr>
                <w:rFonts w:ascii="Times New Roman" w:hAnsi="Times New Roman" w:cs="Times New Roman"/>
                <w:iCs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14:ligatures w14:val="standardContextual"/>
              </w:rPr>
              <w:t>Accession</w:t>
            </w:r>
          </w:p>
        </w:tc>
        <w:tc>
          <w:tcPr>
            <w:tcW w:w="7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05891D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14:ligatures w14:val="standardContextual"/>
              </w:rPr>
              <w:t>Description</w:t>
            </w:r>
          </w:p>
        </w:tc>
        <w:tc>
          <w:tcPr>
            <w:tcW w:w="3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118DAB">
            <w:pPr>
              <w:widowControl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14:ligatures w14:val="standardContextual"/>
              </w:rPr>
              <w:t>Gene</w:t>
            </w:r>
          </w:p>
        </w:tc>
        <w:tc>
          <w:tcPr>
            <w:tcW w:w="3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4A9CC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302D5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8A86C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ptides</w:t>
            </w:r>
          </w:p>
        </w:tc>
        <w:tc>
          <w:tcPr>
            <w:tcW w:w="4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AF90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Ms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1E7C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ique Peptides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504C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14:paraId="7D020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  <w:jc w:val="center"/>
        </w:trPr>
        <w:tc>
          <w:tcPr>
            <w:tcW w:w="100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48711E">
            <w:pPr>
              <w:widowControl/>
              <w:jc w:val="left"/>
              <w:rPr>
                <w:rFonts w:ascii="Times New Roman" w:hAnsi="Times New Roman" w:cs="Times New Roman"/>
                <w:iCs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14:ligatures w14:val="standardContextual"/>
              </w:rPr>
              <w:t>WP_108898720.1</w:t>
            </w:r>
          </w:p>
        </w:tc>
        <w:tc>
          <w:tcPr>
            <w:tcW w:w="71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6A519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flagellin</w:t>
            </w:r>
          </w:p>
        </w:tc>
        <w:tc>
          <w:tcPr>
            <w:tcW w:w="38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E67D7F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Style w:val="14"/>
                <w:i/>
                <w:iCs/>
                <w:color w:val="auto"/>
                <w:sz w:val="20"/>
                <w:szCs w:val="20"/>
              </w:rPr>
              <w:t>filC</w:t>
            </w:r>
          </w:p>
        </w:tc>
        <w:tc>
          <w:tcPr>
            <w:tcW w:w="34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88E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27B1ED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%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A5CAD3E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</w:t>
            </w:r>
          </w:p>
        </w:tc>
        <w:tc>
          <w:tcPr>
            <w:tcW w:w="41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B7A9B1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8</w:t>
            </w:r>
          </w:p>
        </w:tc>
        <w:tc>
          <w:tcPr>
            <w:tcW w:w="5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36F362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1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90383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</w:tr>
      <w:tr w14:paraId="07A97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3" w:hRule="atLeast"/>
          <w:jc w:val="center"/>
        </w:trPr>
        <w:tc>
          <w:tcPr>
            <w:tcW w:w="100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45BDCEC">
            <w:pPr>
              <w:widowControl/>
              <w:jc w:val="left"/>
              <w:rPr>
                <w:rFonts w:ascii="Times New Roman" w:hAnsi="Times New Roman" w:cs="Times New Roman"/>
                <w:iCs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14:ligatures w14:val="standardContextual"/>
              </w:rPr>
              <w:t>WP_041847920.1</w:t>
            </w:r>
          </w:p>
        </w:tc>
        <w:tc>
          <w:tcPr>
            <w:tcW w:w="71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676BB8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30S ribosomal protein S4</w:t>
            </w:r>
          </w:p>
        </w:tc>
        <w:tc>
          <w:tcPr>
            <w:tcW w:w="38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885E2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 w:val="0"/>
                <w:sz w:val="20"/>
                <w:szCs w:val="20"/>
              </w:rPr>
              <w:t>rpsD</w:t>
            </w:r>
          </w:p>
        </w:tc>
        <w:tc>
          <w:tcPr>
            <w:tcW w:w="34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848C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7CF2EB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74A017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89B20B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1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BAFC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0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21901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58</w:t>
            </w:r>
          </w:p>
        </w:tc>
      </w:tr>
    </w:tbl>
    <w:p w14:paraId="1F49E8A0"/>
    <w:p w14:paraId="69D90919"/>
    <w:p w14:paraId="59203332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(正文 CS 字体)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D00"/>
    <w:rsid w:val="00001E34"/>
    <w:rsid w:val="000201DD"/>
    <w:rsid w:val="000322C1"/>
    <w:rsid w:val="00087B65"/>
    <w:rsid w:val="000D66C2"/>
    <w:rsid w:val="001A7229"/>
    <w:rsid w:val="002268D1"/>
    <w:rsid w:val="003A5D00"/>
    <w:rsid w:val="003B27B0"/>
    <w:rsid w:val="00442087"/>
    <w:rsid w:val="00447E3B"/>
    <w:rsid w:val="004860C9"/>
    <w:rsid w:val="005D1007"/>
    <w:rsid w:val="00607E53"/>
    <w:rsid w:val="006542B3"/>
    <w:rsid w:val="00700318"/>
    <w:rsid w:val="007142E2"/>
    <w:rsid w:val="00720386"/>
    <w:rsid w:val="007514EA"/>
    <w:rsid w:val="007B20BD"/>
    <w:rsid w:val="007D4DD5"/>
    <w:rsid w:val="00834E50"/>
    <w:rsid w:val="0084607D"/>
    <w:rsid w:val="00890372"/>
    <w:rsid w:val="009333C1"/>
    <w:rsid w:val="009703F4"/>
    <w:rsid w:val="00A01887"/>
    <w:rsid w:val="00A23B78"/>
    <w:rsid w:val="00A30996"/>
    <w:rsid w:val="00A41580"/>
    <w:rsid w:val="00AF27B0"/>
    <w:rsid w:val="00B922C0"/>
    <w:rsid w:val="00BA3ADE"/>
    <w:rsid w:val="00BD16D2"/>
    <w:rsid w:val="00C02523"/>
    <w:rsid w:val="00C16C6D"/>
    <w:rsid w:val="00C44C7A"/>
    <w:rsid w:val="00C56EB4"/>
    <w:rsid w:val="00CB0FB6"/>
    <w:rsid w:val="00CF3B7F"/>
    <w:rsid w:val="00D04D0B"/>
    <w:rsid w:val="00D623FB"/>
    <w:rsid w:val="00D93DB1"/>
    <w:rsid w:val="00EB6CBF"/>
    <w:rsid w:val="00ED7BAE"/>
    <w:rsid w:val="00F32F9F"/>
    <w:rsid w:val="00F416D1"/>
    <w:rsid w:val="00F42823"/>
    <w:rsid w:val="00F45225"/>
    <w:rsid w:val="00F53EB3"/>
    <w:rsid w:val="00F8075A"/>
    <w:rsid w:val="00FC602D"/>
    <w:rsid w:val="088B2918"/>
    <w:rsid w:val="7FDA3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0"/>
    <w:pPr>
      <w:keepNext/>
      <w:keepLines/>
      <w:spacing w:line="480" w:lineRule="auto"/>
      <w:outlineLvl w:val="0"/>
    </w:pPr>
    <w:rPr>
      <w:rFonts w:ascii="Times New Roman" w:hAnsi="Times New Roman" w:cs="Times New Roman (正文 CS 字体)"/>
      <w:b/>
      <w:bCs/>
      <w:kern w:val="44"/>
      <w:sz w:val="24"/>
      <w:szCs w:val="44"/>
    </w:rPr>
  </w:style>
  <w:style w:type="character" w:default="1" w:styleId="8">
    <w:name w:val="Default Paragraph Font"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uiPriority w:val="99"/>
    <w:rPr>
      <w:sz w:val="18"/>
      <w:szCs w:val="18"/>
    </w:rPr>
  </w:style>
  <w:style w:type="character" w:customStyle="1" w:styleId="10">
    <w:name w:val="页脚 字符"/>
    <w:basedOn w:val="8"/>
    <w:link w:val="3"/>
    <w:uiPriority w:val="99"/>
    <w:rPr>
      <w:sz w:val="18"/>
      <w:szCs w:val="18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character" w:customStyle="1" w:styleId="12">
    <w:name w:val="标题 1 字符"/>
    <w:basedOn w:val="8"/>
    <w:link w:val="2"/>
    <w:qFormat/>
    <w:uiPriority w:val="0"/>
    <w:rPr>
      <w:rFonts w:ascii="Times New Roman" w:hAnsi="Times New Roman" w:cs="Times New Roman (正文 CS 字体)"/>
      <w:b/>
      <w:bCs/>
      <w:kern w:val="44"/>
      <w:sz w:val="24"/>
      <w:szCs w:val="44"/>
    </w:rPr>
  </w:style>
  <w:style w:type="paragraph" w:customStyle="1" w:styleId="13">
    <w:name w:val="英文翻译"/>
    <w:basedOn w:val="1"/>
    <w:link w:val="14"/>
    <w:qFormat/>
    <w:uiPriority w:val="0"/>
    <w:pPr>
      <w:spacing w:line="360" w:lineRule="auto"/>
      <w:ind w:firstLine="200" w:firstLineChars="200"/>
    </w:pPr>
    <w:rPr>
      <w:rFonts w:ascii="Times New Roman" w:hAnsi="Times New Roman" w:eastAsia="宋体" w:cs="Times New Roman"/>
      <w:iCs/>
      <w:color w:val="FF0000"/>
      <w:sz w:val="24"/>
      <w:szCs w:val="24"/>
    </w:rPr>
  </w:style>
  <w:style w:type="character" w:customStyle="1" w:styleId="14">
    <w:name w:val="英文翻译 字符"/>
    <w:basedOn w:val="8"/>
    <w:link w:val="13"/>
    <w:qFormat/>
    <w:uiPriority w:val="0"/>
    <w:rPr>
      <w:rFonts w:ascii="Times New Roman" w:hAnsi="Times New Roman" w:eastAsia="宋体" w:cs="Times New Roman"/>
      <w:iCs/>
      <w:color w:val="FF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48</Words>
  <Characters>7543</Characters>
  <Lines>55</Lines>
  <Paragraphs>15</Paragraphs>
  <TotalTime>74</TotalTime>
  <ScaleCrop>false</ScaleCrop>
  <LinksUpToDate>false</LinksUpToDate>
  <CharactersWithSpaces>768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9T13:03:00Z</dcterms:created>
  <dc:creator>ym Cai</dc:creator>
  <cp:lastModifiedBy>丑丑</cp:lastModifiedBy>
  <dcterms:modified xsi:type="dcterms:W3CDTF">2025-12-18T08:21:1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JmNTAxYTA0NTllZTU0OWY5NWY0MWNlMzBjNGU2OTYiLCJ1c2VySWQiOiIxMTI3MDQ2MTgwIn0=</vt:lpwstr>
  </property>
  <property fmtid="{D5CDD505-2E9C-101B-9397-08002B2CF9AE}" pid="3" name="KSOProductBuildVer">
    <vt:lpwstr>2052-12.1.0.24034</vt:lpwstr>
  </property>
  <property fmtid="{D5CDD505-2E9C-101B-9397-08002B2CF9AE}" pid="4" name="ICV">
    <vt:lpwstr>723B0B9B932043B2A8C761CA91AC4850_12</vt:lpwstr>
  </property>
</Properties>
</file>